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049B39">
      <w:pPr>
        <w:rPr>
          <w:rFonts w:hint="default" w:ascii="Times New Roman" w:hAnsi="Times New Roman" w:cs="Times New Roman"/>
          <w:vertAlign w:val="baseline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vertAlign w:val="baseline"/>
        </w:rPr>
        <w:t>Correlation analysis of disease course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</w:rPr>
        <w:t>and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</w:rPr>
        <w:t>imaging indicators</w:t>
      </w:r>
    </w:p>
    <w:tbl>
      <w:tblPr>
        <w:tblStyle w:val="3"/>
        <w:tblpPr w:leftFromText="180" w:rightFromText="180" w:vertAnchor="text" w:horzAnchor="page" w:tblpX="1788" w:tblpY="151"/>
        <w:tblOverlap w:val="never"/>
        <w:tblW w:w="84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596"/>
        <w:gridCol w:w="483"/>
        <w:gridCol w:w="1884"/>
        <w:gridCol w:w="1044"/>
        <w:gridCol w:w="1181"/>
        <w:gridCol w:w="1173"/>
        <w:gridCol w:w="1137"/>
      </w:tblGrid>
      <w:tr w14:paraId="68EE6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</w:trPr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C22A78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vertAlign w:val="baseline"/>
                <w:lang w:eastAsia="zh-CN"/>
              </w:rPr>
            </w:pPr>
          </w:p>
        </w:tc>
        <w:tc>
          <w:tcPr>
            <w:tcW w:w="48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2A8CBD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vertAlign w:val="baseline"/>
                <w:lang w:eastAsia="zh-CN"/>
              </w:rPr>
            </w:pPr>
          </w:p>
        </w:tc>
        <w:tc>
          <w:tcPr>
            <w:tcW w:w="18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8BA5CA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vertAlign w:val="baseline"/>
                <w:lang w:val="en-US" w:eastAsia="zh-CN"/>
              </w:rPr>
              <w:t>gBOLD-CSF Coupling</w:t>
            </w:r>
          </w:p>
        </w:tc>
        <w:tc>
          <w:tcPr>
            <w:tcW w:w="104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6EE7AC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vertAlign w:val="baseline"/>
                <w:lang w:val="en-US" w:eastAsia="zh-CN"/>
              </w:rPr>
              <w:t>ALPS index</w:t>
            </w:r>
          </w:p>
        </w:tc>
        <w:tc>
          <w:tcPr>
            <w:tcW w:w="118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C83AD6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vertAlign w:val="baseline"/>
                <w:lang w:eastAsia="zh-CN"/>
              </w:rPr>
              <w:t>CPV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vertAlign w:val="baseline"/>
                <w:lang w:eastAsia="zh-CN"/>
              </w:rPr>
              <w:t>fraction</w:t>
            </w:r>
          </w:p>
        </w:tc>
        <w:tc>
          <w:tcPr>
            <w:tcW w:w="117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C762C8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vertAlign w:val="baseline"/>
                <w:lang w:val="en-US" w:eastAsia="zh-CN"/>
              </w:rPr>
              <w:t>ALSFRS-R</w:t>
            </w:r>
          </w:p>
        </w:tc>
        <w:tc>
          <w:tcPr>
            <w:tcW w:w="113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6AE961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 xml:space="preserve">Progression rate </w:t>
            </w:r>
          </w:p>
        </w:tc>
      </w:tr>
      <w:tr w14:paraId="1CB7B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</w:trPr>
        <w:tc>
          <w:tcPr>
            <w:tcW w:w="159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7D248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2"/>
                <w:vertAlign w:val="baseline"/>
                <w:lang w:val="en-US" w:eastAsia="zh-CN"/>
              </w:rPr>
              <w:t>Disease duration (months)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F8D34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2F504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57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5D337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458BA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9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E517E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B7A2D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</w:t>
            </w:r>
            <w:r>
              <w:rPr>
                <w:rFonts w:hint="eastAsia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96</w:t>
            </w:r>
          </w:p>
        </w:tc>
      </w:tr>
      <w:tr w14:paraId="2EA15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47D2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37A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EA8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1B0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7E2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776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88</w:t>
            </w:r>
            <w:r>
              <w:rPr>
                <w:rFonts w:hint="eastAsia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5</w:t>
            </w:r>
            <w:bookmarkStart w:id="0" w:name="_GoBack"/>
            <w:bookmarkEnd w:id="0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380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 w14:paraId="67EB9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</w:trPr>
        <w:tc>
          <w:tcPr>
            <w:tcW w:w="8498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7F42">
            <w:pPr>
              <w:snapToGrid w:val="0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LPS, diffusivity along the perivascular space; gBOLD–CSF, global blood-oxygen-level-dependent (BOLD) signals and cerebrospinal fluid(CSF);CPV, choroid plexus volume;ALSFRS-R, revised amyotrophic lateral sclerosis functional rating scale.</w:t>
            </w:r>
          </w:p>
          <w:p w14:paraId="722E772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</w:rPr>
            </w:pPr>
          </w:p>
        </w:tc>
      </w:tr>
    </w:tbl>
    <w:p w14:paraId="5E66366A"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4093D0D5">
      <w:pPr>
        <w:rPr>
          <w:rFonts w:hint="default" w:ascii="Times New Roman" w:hAnsi="Times New Roman" w:cs="Times New Roman"/>
          <w:vertAlign w:val="baseline"/>
        </w:rPr>
      </w:pPr>
    </w:p>
    <w:p w14:paraId="77D3F39B">
      <w:pPr>
        <w:rPr>
          <w:rFonts w:hint="default" w:ascii="Times New Roman" w:hAnsi="Times New Roman" w:cs="Times New Roman"/>
          <w:vertAlign w:val="baseline"/>
        </w:rPr>
      </w:pPr>
    </w:p>
    <w:p w14:paraId="62BB2570">
      <w:pPr>
        <w:rPr>
          <w:rFonts w:hint="default" w:ascii="Times New Roman" w:hAnsi="Times New Roman" w:cs="Times New Roman"/>
          <w:vertAlign w:val="baseline"/>
        </w:rPr>
      </w:pPr>
    </w:p>
    <w:p w14:paraId="6C95A511">
      <w:pPr>
        <w:rPr>
          <w:rFonts w:hint="default" w:ascii="Times New Roman" w:hAnsi="Times New Roman" w:cs="Times New Roman"/>
          <w:vertAlign w:val="baseline"/>
        </w:rPr>
      </w:pPr>
    </w:p>
    <w:p w14:paraId="05AB52D8">
      <w:pPr>
        <w:rPr>
          <w:rFonts w:hint="default" w:ascii="Times New Roman" w:hAnsi="Times New Roman" w:cs="Times New Roman"/>
          <w:vertAlign w:val="baseli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334642"/>
    <w:rsid w:val="064D58EC"/>
    <w:rsid w:val="07B90CB8"/>
    <w:rsid w:val="07CC0BA8"/>
    <w:rsid w:val="09B44710"/>
    <w:rsid w:val="0EA87391"/>
    <w:rsid w:val="0F384BB8"/>
    <w:rsid w:val="14B9272B"/>
    <w:rsid w:val="16325C9C"/>
    <w:rsid w:val="1910661F"/>
    <w:rsid w:val="1AE134EA"/>
    <w:rsid w:val="1C80194D"/>
    <w:rsid w:val="283879F0"/>
    <w:rsid w:val="294B3348"/>
    <w:rsid w:val="2FD63906"/>
    <w:rsid w:val="30D478EF"/>
    <w:rsid w:val="321C714D"/>
    <w:rsid w:val="388C36FB"/>
    <w:rsid w:val="3BFC46F4"/>
    <w:rsid w:val="3E2E7003"/>
    <w:rsid w:val="48C266F5"/>
    <w:rsid w:val="4A697A4F"/>
    <w:rsid w:val="4C87000A"/>
    <w:rsid w:val="4FC641CF"/>
    <w:rsid w:val="50D91050"/>
    <w:rsid w:val="542C4FC6"/>
    <w:rsid w:val="568F468B"/>
    <w:rsid w:val="5A427EF5"/>
    <w:rsid w:val="5A492DA3"/>
    <w:rsid w:val="5C6060B5"/>
    <w:rsid w:val="5D0A59C1"/>
    <w:rsid w:val="635664D3"/>
    <w:rsid w:val="6405086E"/>
    <w:rsid w:val="64F462C7"/>
    <w:rsid w:val="6578026A"/>
    <w:rsid w:val="6A552825"/>
    <w:rsid w:val="6C1124A6"/>
    <w:rsid w:val="7F32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413</Characters>
  <Lines>0</Lines>
  <Paragraphs>0</Paragraphs>
  <TotalTime>23</TotalTime>
  <ScaleCrop>false</ScaleCrop>
  <LinksUpToDate>false</LinksUpToDate>
  <CharactersWithSpaces>45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07:46:00Z</dcterms:created>
  <dc:creator>A</dc:creator>
  <cp:lastModifiedBy>WPS_1644312593</cp:lastModifiedBy>
  <dcterms:modified xsi:type="dcterms:W3CDTF">2025-09-13T01:4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GYxMjg4ZmVhZjlmMmUxN2EwNmQ4NTY4N2EzMTBiZWQiLCJ1c2VySWQiOiIxMzI4NzE3OTMzIn0=</vt:lpwstr>
  </property>
  <property fmtid="{D5CDD505-2E9C-101B-9397-08002B2CF9AE}" pid="4" name="ICV">
    <vt:lpwstr>E719B0256C404CA5B211D60B06228649_12</vt:lpwstr>
  </property>
</Properties>
</file>